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E2D494" w14:textId="79BE49A0" w:rsidR="00B77511" w:rsidRPr="007467FA" w:rsidRDefault="00134720" w:rsidP="002A1AE4">
      <w:pPr>
        <w:spacing w:after="0" w:line="360" w:lineRule="auto"/>
        <w:rPr>
          <w:lang w:val="en-US"/>
        </w:rPr>
      </w:pPr>
      <w:r>
        <w:rPr>
          <w:b/>
          <w:sz w:val="28"/>
          <w:lang w:val="en-US"/>
        </w:rPr>
        <w:t>Additional</w:t>
      </w:r>
      <w:r w:rsidR="007660C9" w:rsidRPr="007467FA">
        <w:rPr>
          <w:b/>
          <w:sz w:val="28"/>
          <w:lang w:val="en-US"/>
        </w:rPr>
        <w:t xml:space="preserve"> files </w:t>
      </w:r>
      <w:r w:rsidR="00DE5C87" w:rsidRPr="007467FA">
        <w:rPr>
          <w:b/>
          <w:sz w:val="28"/>
          <w:lang w:val="en-US"/>
        </w:rPr>
        <w:t>of ‘</w:t>
      </w:r>
      <w:r w:rsidR="002A1AE4" w:rsidRPr="002A1AE4">
        <w:rPr>
          <w:b/>
          <w:sz w:val="28"/>
          <w:lang w:val="en-US"/>
        </w:rPr>
        <w:t>Time-varying exposure to food retailers and cardiovascular disease hospitalization and mortality in the Netherlands: A nationwide prospective cohort study</w:t>
      </w:r>
    </w:p>
    <w:p w14:paraId="4351B525" w14:textId="77777777" w:rsidR="009061D0" w:rsidRPr="007467FA" w:rsidRDefault="009061D0" w:rsidP="009061D0">
      <w:pPr>
        <w:spacing w:after="0" w:line="360" w:lineRule="auto"/>
        <w:rPr>
          <w:lang w:val="en-US"/>
        </w:rPr>
      </w:pPr>
    </w:p>
    <w:p w14:paraId="63057B6A" w14:textId="3A5F804E" w:rsidR="009061D0" w:rsidRPr="007467FA" w:rsidRDefault="007467FA" w:rsidP="009061D0">
      <w:pPr>
        <w:spacing w:after="0" w:line="360" w:lineRule="auto"/>
        <w:rPr>
          <w:iCs/>
          <w:lang w:val="en-US"/>
        </w:rPr>
      </w:pPr>
      <w:r w:rsidRPr="007467FA">
        <w:rPr>
          <w:b/>
          <w:iCs/>
          <w:lang w:val="en-US"/>
        </w:rPr>
        <w:t>Additional file</w:t>
      </w:r>
      <w:r w:rsidR="009061D0" w:rsidRPr="007467FA">
        <w:rPr>
          <w:b/>
          <w:iCs/>
          <w:lang w:val="en-US"/>
        </w:rPr>
        <w:t xml:space="preserve"> </w:t>
      </w:r>
      <w:r w:rsidR="00D46629">
        <w:rPr>
          <w:b/>
          <w:iCs/>
          <w:lang w:val="en-US"/>
        </w:rPr>
        <w:t>9</w:t>
      </w:r>
      <w:r w:rsidR="009061D0" w:rsidRPr="007467FA">
        <w:rPr>
          <w:b/>
          <w:iCs/>
          <w:lang w:val="en-US"/>
        </w:rPr>
        <w:t>.</w:t>
      </w:r>
      <w:r w:rsidR="009061D0" w:rsidRPr="007467FA">
        <w:rPr>
          <w:iCs/>
          <w:lang w:val="en-US"/>
        </w:rPr>
        <w:t xml:space="preserve"> Hazard Ratios and confidence intervals for general and specific cardiovascular mortality in relation to longitudinal exposure to </w:t>
      </w:r>
      <w:proofErr w:type="gramStart"/>
      <w:r>
        <w:rPr>
          <w:iCs/>
          <w:lang w:val="en-US"/>
        </w:rPr>
        <w:t xml:space="preserve">neighborhood </w:t>
      </w:r>
      <w:r w:rsidR="009061D0" w:rsidRPr="007467FA">
        <w:rPr>
          <w:iCs/>
          <w:lang w:val="en-US"/>
        </w:rPr>
        <w:t xml:space="preserve"> food</w:t>
      </w:r>
      <w:proofErr w:type="gramEnd"/>
      <w:r w:rsidR="009061D0" w:rsidRPr="007467FA">
        <w:rPr>
          <w:iCs/>
          <w:lang w:val="en-US"/>
        </w:rPr>
        <w:t xml:space="preserve"> environment or food stores in a 1000</w:t>
      </w:r>
      <w:r w:rsidR="004C68BA" w:rsidRPr="007467FA">
        <w:rPr>
          <w:iCs/>
          <w:lang w:val="en-US"/>
        </w:rPr>
        <w:t xml:space="preserve"> to </w:t>
      </w:r>
      <w:r w:rsidR="009061D0" w:rsidRPr="007467FA">
        <w:rPr>
          <w:iCs/>
          <w:lang w:val="en-US"/>
        </w:rPr>
        <w:t xml:space="preserve">meter buffer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2"/>
        <w:gridCol w:w="1418"/>
        <w:gridCol w:w="1134"/>
        <w:gridCol w:w="1701"/>
        <w:gridCol w:w="855"/>
        <w:gridCol w:w="1600"/>
        <w:gridCol w:w="1093"/>
        <w:gridCol w:w="1676"/>
      </w:tblGrid>
      <w:tr w:rsidR="007467FA" w:rsidRPr="007467FA" w14:paraId="3F7AC2C6" w14:textId="77777777" w:rsidTr="004C68BA">
        <w:trPr>
          <w:trHeight w:val="269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45C8246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E9F6E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>CVD mortal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71D4D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>CHD mortality</w:t>
            </w: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6BBA63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>Stroke mortality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A3047" w14:textId="77777777" w:rsidR="009061D0" w:rsidRPr="007467FA" w:rsidRDefault="009061D0" w:rsidP="004C68BA">
            <w:pPr>
              <w:spacing w:line="360" w:lineRule="auto"/>
              <w:rPr>
                <w:lang w:val="en-US"/>
              </w:rPr>
            </w:pPr>
            <w:r w:rsidRPr="007467FA">
              <w:rPr>
                <w:lang w:val="en-US"/>
              </w:rPr>
              <w:t>Heart Failure mortality</w:t>
            </w:r>
          </w:p>
        </w:tc>
      </w:tr>
      <w:tr w:rsidR="007467FA" w:rsidRPr="007467FA" w14:paraId="6514A8C4" w14:textId="77777777" w:rsidTr="00D1724D">
        <w:trPr>
          <w:trHeight w:val="255"/>
        </w:trPr>
        <w:tc>
          <w:tcPr>
            <w:tcW w:w="2547" w:type="dxa"/>
            <w:tcBorders>
              <w:top w:val="single" w:sz="4" w:space="0" w:color="auto"/>
            </w:tcBorders>
          </w:tcPr>
          <w:p w14:paraId="638EFB7F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53219B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3D3BC8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2B46E4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4B6D7F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4AB484B7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0A5449AF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E9B72F3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HR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0C95ACD9" w14:textId="77777777" w:rsidR="009061D0" w:rsidRPr="007467FA" w:rsidRDefault="009061D0" w:rsidP="004C68BA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95% CI</w:t>
            </w:r>
          </w:p>
        </w:tc>
      </w:tr>
      <w:tr w:rsidR="007467FA" w:rsidRPr="007467FA" w14:paraId="48D98513" w14:textId="77777777" w:rsidTr="00D1724D">
        <w:trPr>
          <w:trHeight w:val="255"/>
        </w:trPr>
        <w:tc>
          <w:tcPr>
            <w:tcW w:w="2547" w:type="dxa"/>
          </w:tcPr>
          <w:p w14:paraId="649B6049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 xml:space="preserve">FEHI </w:t>
            </w:r>
          </w:p>
        </w:tc>
        <w:tc>
          <w:tcPr>
            <w:tcW w:w="992" w:type="dxa"/>
          </w:tcPr>
          <w:p w14:paraId="37C9BEBD" w14:textId="3F85115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47</w:t>
            </w:r>
          </w:p>
        </w:tc>
        <w:tc>
          <w:tcPr>
            <w:tcW w:w="1418" w:type="dxa"/>
          </w:tcPr>
          <w:p w14:paraId="51A739EB" w14:textId="156DDAA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23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890</w:t>
            </w:r>
          </w:p>
        </w:tc>
        <w:tc>
          <w:tcPr>
            <w:tcW w:w="1134" w:type="dxa"/>
          </w:tcPr>
          <w:p w14:paraId="1765BD5F" w14:textId="5A1C952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02</w:t>
            </w:r>
          </w:p>
        </w:tc>
        <w:tc>
          <w:tcPr>
            <w:tcW w:w="1701" w:type="dxa"/>
          </w:tcPr>
          <w:p w14:paraId="351EA68D" w14:textId="3ACAD94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754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863</w:t>
            </w:r>
          </w:p>
        </w:tc>
        <w:tc>
          <w:tcPr>
            <w:tcW w:w="855" w:type="dxa"/>
          </w:tcPr>
          <w:p w14:paraId="73E83C2C" w14:textId="6AD4ABD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89</w:t>
            </w:r>
          </w:p>
        </w:tc>
        <w:tc>
          <w:tcPr>
            <w:tcW w:w="1600" w:type="dxa"/>
          </w:tcPr>
          <w:p w14:paraId="2F5952BB" w14:textId="6CDE7164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24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77</w:t>
            </w:r>
          </w:p>
        </w:tc>
        <w:tc>
          <w:tcPr>
            <w:tcW w:w="1093" w:type="dxa"/>
          </w:tcPr>
          <w:p w14:paraId="10C79565" w14:textId="740D146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843</w:t>
            </w:r>
          </w:p>
        </w:tc>
        <w:tc>
          <w:tcPr>
            <w:tcW w:w="1676" w:type="dxa"/>
          </w:tcPr>
          <w:p w14:paraId="53BB05C7" w14:textId="1F1DB44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759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16</w:t>
            </w:r>
          </w:p>
        </w:tc>
      </w:tr>
      <w:tr w:rsidR="007467FA" w:rsidRPr="007467FA" w14:paraId="0511BE70" w14:textId="77777777" w:rsidTr="00D1724D">
        <w:trPr>
          <w:trHeight w:val="255"/>
        </w:trPr>
        <w:tc>
          <w:tcPr>
            <w:tcW w:w="2547" w:type="dxa"/>
          </w:tcPr>
          <w:p w14:paraId="5BD30550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Local food shops</w:t>
            </w:r>
          </w:p>
        </w:tc>
        <w:tc>
          <w:tcPr>
            <w:tcW w:w="992" w:type="dxa"/>
          </w:tcPr>
          <w:p w14:paraId="497FBEFB" w14:textId="77049C4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7</w:t>
            </w:r>
          </w:p>
        </w:tc>
        <w:tc>
          <w:tcPr>
            <w:tcW w:w="1418" w:type="dxa"/>
          </w:tcPr>
          <w:p w14:paraId="44CE72C2" w14:textId="11647B3C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9</w:t>
            </w:r>
          </w:p>
        </w:tc>
        <w:tc>
          <w:tcPr>
            <w:tcW w:w="1134" w:type="dxa"/>
          </w:tcPr>
          <w:p w14:paraId="3F155292" w14:textId="3778331E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8</w:t>
            </w:r>
          </w:p>
        </w:tc>
        <w:tc>
          <w:tcPr>
            <w:tcW w:w="1701" w:type="dxa"/>
          </w:tcPr>
          <w:p w14:paraId="300D7991" w14:textId="454E567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1</w:t>
            </w:r>
          </w:p>
        </w:tc>
        <w:tc>
          <w:tcPr>
            <w:tcW w:w="855" w:type="dxa"/>
          </w:tcPr>
          <w:p w14:paraId="0FFD70F1" w14:textId="19B9AC7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</w:p>
        </w:tc>
        <w:tc>
          <w:tcPr>
            <w:tcW w:w="1600" w:type="dxa"/>
          </w:tcPr>
          <w:p w14:paraId="08E2890C" w14:textId="7951F168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9</w:t>
            </w:r>
          </w:p>
        </w:tc>
        <w:tc>
          <w:tcPr>
            <w:tcW w:w="1093" w:type="dxa"/>
          </w:tcPr>
          <w:p w14:paraId="75B04D60" w14:textId="6BC514F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</w:p>
        </w:tc>
        <w:tc>
          <w:tcPr>
            <w:tcW w:w="1676" w:type="dxa"/>
          </w:tcPr>
          <w:p w14:paraId="079548AD" w14:textId="412F984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1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1</w:t>
            </w:r>
          </w:p>
        </w:tc>
      </w:tr>
      <w:tr w:rsidR="007467FA" w:rsidRPr="007467FA" w14:paraId="6F25134E" w14:textId="77777777" w:rsidTr="00D1724D">
        <w:trPr>
          <w:trHeight w:val="255"/>
        </w:trPr>
        <w:tc>
          <w:tcPr>
            <w:tcW w:w="2547" w:type="dxa"/>
          </w:tcPr>
          <w:p w14:paraId="14C37AE6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Fast food outlets</w:t>
            </w:r>
          </w:p>
        </w:tc>
        <w:tc>
          <w:tcPr>
            <w:tcW w:w="992" w:type="dxa"/>
          </w:tcPr>
          <w:p w14:paraId="2A4E837A" w14:textId="4B83A8C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8</w:t>
            </w:r>
          </w:p>
        </w:tc>
        <w:tc>
          <w:tcPr>
            <w:tcW w:w="1418" w:type="dxa"/>
          </w:tcPr>
          <w:p w14:paraId="2116A275" w14:textId="3E75005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0</w:t>
            </w:r>
          </w:p>
        </w:tc>
        <w:tc>
          <w:tcPr>
            <w:tcW w:w="1134" w:type="dxa"/>
          </w:tcPr>
          <w:p w14:paraId="7C6332C0" w14:textId="663E600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3</w:t>
            </w:r>
          </w:p>
        </w:tc>
        <w:tc>
          <w:tcPr>
            <w:tcW w:w="1701" w:type="dxa"/>
          </w:tcPr>
          <w:p w14:paraId="049EDE33" w14:textId="0DC20E8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5</w:t>
            </w:r>
          </w:p>
        </w:tc>
        <w:tc>
          <w:tcPr>
            <w:tcW w:w="855" w:type="dxa"/>
          </w:tcPr>
          <w:p w14:paraId="5DBEF41C" w14:textId="46E8DCD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2</w:t>
            </w:r>
          </w:p>
        </w:tc>
        <w:tc>
          <w:tcPr>
            <w:tcW w:w="1600" w:type="dxa"/>
          </w:tcPr>
          <w:p w14:paraId="01A7CF1C" w14:textId="3361B4B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6</w:t>
            </w:r>
          </w:p>
        </w:tc>
        <w:tc>
          <w:tcPr>
            <w:tcW w:w="1093" w:type="dxa"/>
          </w:tcPr>
          <w:p w14:paraId="1DC11F18" w14:textId="7AD0D74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7</w:t>
            </w:r>
          </w:p>
        </w:tc>
        <w:tc>
          <w:tcPr>
            <w:tcW w:w="1676" w:type="dxa"/>
          </w:tcPr>
          <w:p w14:paraId="14D29EDC" w14:textId="17CFB88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3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1</w:t>
            </w:r>
          </w:p>
        </w:tc>
      </w:tr>
      <w:tr w:rsidR="007467FA" w:rsidRPr="007467FA" w14:paraId="1ADB7D75" w14:textId="77777777" w:rsidTr="00D1724D">
        <w:trPr>
          <w:trHeight w:val="255"/>
        </w:trPr>
        <w:tc>
          <w:tcPr>
            <w:tcW w:w="2547" w:type="dxa"/>
          </w:tcPr>
          <w:p w14:paraId="7C62946D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Food delivery outlets</w:t>
            </w:r>
          </w:p>
        </w:tc>
        <w:tc>
          <w:tcPr>
            <w:tcW w:w="992" w:type="dxa"/>
          </w:tcPr>
          <w:p w14:paraId="6CE51035" w14:textId="1DC4F29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</w:p>
        </w:tc>
        <w:tc>
          <w:tcPr>
            <w:tcW w:w="1418" w:type="dxa"/>
          </w:tcPr>
          <w:p w14:paraId="2AABAFC6" w14:textId="21F25CE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134" w:type="dxa"/>
          </w:tcPr>
          <w:p w14:paraId="178315C6" w14:textId="370CB24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701" w:type="dxa"/>
          </w:tcPr>
          <w:p w14:paraId="1AE7146A" w14:textId="32FFD424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0</w:t>
            </w:r>
          </w:p>
        </w:tc>
        <w:tc>
          <w:tcPr>
            <w:tcW w:w="855" w:type="dxa"/>
          </w:tcPr>
          <w:p w14:paraId="2E06E4ED" w14:textId="6C07B404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600" w:type="dxa"/>
          </w:tcPr>
          <w:p w14:paraId="59891756" w14:textId="3CCA9E84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1</w:t>
            </w:r>
          </w:p>
        </w:tc>
        <w:tc>
          <w:tcPr>
            <w:tcW w:w="1093" w:type="dxa"/>
          </w:tcPr>
          <w:p w14:paraId="7B5123C4" w14:textId="00513B7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3</w:t>
            </w:r>
          </w:p>
        </w:tc>
        <w:tc>
          <w:tcPr>
            <w:tcW w:w="1676" w:type="dxa"/>
          </w:tcPr>
          <w:p w14:paraId="72D61B20" w14:textId="02F8194A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0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6</w:t>
            </w:r>
          </w:p>
        </w:tc>
      </w:tr>
      <w:tr w:rsidR="007467FA" w:rsidRPr="007467FA" w14:paraId="702E4D97" w14:textId="77777777" w:rsidTr="00D1724D">
        <w:trPr>
          <w:trHeight w:val="255"/>
        </w:trPr>
        <w:tc>
          <w:tcPr>
            <w:tcW w:w="2547" w:type="dxa"/>
          </w:tcPr>
          <w:p w14:paraId="7168BB75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 xml:space="preserve">Restaurants </w:t>
            </w:r>
          </w:p>
        </w:tc>
        <w:tc>
          <w:tcPr>
            <w:tcW w:w="992" w:type="dxa"/>
          </w:tcPr>
          <w:p w14:paraId="59EC5C0E" w14:textId="5A61B56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418" w:type="dxa"/>
          </w:tcPr>
          <w:p w14:paraId="5B947C4C" w14:textId="2365A24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134" w:type="dxa"/>
          </w:tcPr>
          <w:p w14:paraId="6A714912" w14:textId="6723ED0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701" w:type="dxa"/>
          </w:tcPr>
          <w:p w14:paraId="170D3319" w14:textId="34B51E4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855" w:type="dxa"/>
          </w:tcPr>
          <w:p w14:paraId="706E0DB6" w14:textId="535E7B2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8</w:t>
            </w:r>
          </w:p>
        </w:tc>
        <w:tc>
          <w:tcPr>
            <w:tcW w:w="1600" w:type="dxa"/>
          </w:tcPr>
          <w:p w14:paraId="4910F1D5" w14:textId="7294B37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093" w:type="dxa"/>
          </w:tcPr>
          <w:p w14:paraId="2A1A55D1" w14:textId="76348DF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9</w:t>
            </w:r>
          </w:p>
        </w:tc>
        <w:tc>
          <w:tcPr>
            <w:tcW w:w="1676" w:type="dxa"/>
          </w:tcPr>
          <w:p w14:paraId="4F5AF9CF" w14:textId="2F7DCE36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00</w:t>
            </w:r>
          </w:p>
        </w:tc>
      </w:tr>
      <w:tr w:rsidR="007467FA" w:rsidRPr="007467FA" w14:paraId="3042DAB8" w14:textId="77777777" w:rsidTr="00D1724D">
        <w:trPr>
          <w:trHeight w:val="255"/>
        </w:trPr>
        <w:tc>
          <w:tcPr>
            <w:tcW w:w="2547" w:type="dxa"/>
          </w:tcPr>
          <w:p w14:paraId="3B63A06D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Supermarkets</w:t>
            </w:r>
          </w:p>
        </w:tc>
        <w:tc>
          <w:tcPr>
            <w:tcW w:w="992" w:type="dxa"/>
          </w:tcPr>
          <w:p w14:paraId="780E5820" w14:textId="0DFE9BCF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22</w:t>
            </w:r>
          </w:p>
        </w:tc>
        <w:tc>
          <w:tcPr>
            <w:tcW w:w="1418" w:type="dxa"/>
          </w:tcPr>
          <w:p w14:paraId="5957BE5B" w14:textId="673AA94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27</w:t>
            </w:r>
          </w:p>
        </w:tc>
        <w:tc>
          <w:tcPr>
            <w:tcW w:w="1134" w:type="dxa"/>
          </w:tcPr>
          <w:p w14:paraId="162E9748" w14:textId="1A374AC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34</w:t>
            </w:r>
          </w:p>
        </w:tc>
        <w:tc>
          <w:tcPr>
            <w:tcW w:w="1701" w:type="dxa"/>
          </w:tcPr>
          <w:p w14:paraId="146E600E" w14:textId="4514205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2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44</w:t>
            </w:r>
          </w:p>
        </w:tc>
        <w:tc>
          <w:tcPr>
            <w:tcW w:w="855" w:type="dxa"/>
          </w:tcPr>
          <w:p w14:paraId="6967A3B8" w14:textId="797D2B7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6</w:t>
            </w:r>
          </w:p>
        </w:tc>
        <w:tc>
          <w:tcPr>
            <w:tcW w:w="1600" w:type="dxa"/>
          </w:tcPr>
          <w:p w14:paraId="4800B13F" w14:textId="1CCD9D6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6</w:t>
            </w:r>
          </w:p>
        </w:tc>
        <w:tc>
          <w:tcPr>
            <w:tcW w:w="1093" w:type="dxa"/>
          </w:tcPr>
          <w:p w14:paraId="5D9C8AD6" w14:textId="38B5F563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22</w:t>
            </w:r>
          </w:p>
        </w:tc>
        <w:tc>
          <w:tcPr>
            <w:tcW w:w="1676" w:type="dxa"/>
          </w:tcPr>
          <w:p w14:paraId="5987227C" w14:textId="54842F7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35</w:t>
            </w:r>
          </w:p>
        </w:tc>
      </w:tr>
      <w:tr w:rsidR="007467FA" w:rsidRPr="007467FA" w14:paraId="0A3BF3E9" w14:textId="77777777" w:rsidTr="00D1724D">
        <w:trPr>
          <w:trHeight w:val="255"/>
        </w:trPr>
        <w:tc>
          <w:tcPr>
            <w:tcW w:w="2547" w:type="dxa"/>
          </w:tcPr>
          <w:p w14:paraId="0FCD9F5C" w14:textId="77777777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Convenience stores</w:t>
            </w:r>
          </w:p>
        </w:tc>
        <w:tc>
          <w:tcPr>
            <w:tcW w:w="992" w:type="dxa"/>
          </w:tcPr>
          <w:p w14:paraId="5E675015" w14:textId="55ADBA55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1</w:t>
            </w:r>
          </w:p>
        </w:tc>
        <w:tc>
          <w:tcPr>
            <w:tcW w:w="1418" w:type="dxa"/>
          </w:tcPr>
          <w:p w14:paraId="3C78104B" w14:textId="7C145829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0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5</w:t>
            </w:r>
          </w:p>
        </w:tc>
        <w:tc>
          <w:tcPr>
            <w:tcW w:w="1134" w:type="dxa"/>
          </w:tcPr>
          <w:p w14:paraId="6515DED7" w14:textId="182F5362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23</w:t>
            </w:r>
          </w:p>
        </w:tc>
        <w:tc>
          <w:tcPr>
            <w:tcW w:w="1701" w:type="dxa"/>
          </w:tcPr>
          <w:p w14:paraId="1312D6E5" w14:textId="631D86B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16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29</w:t>
            </w:r>
          </w:p>
        </w:tc>
        <w:tc>
          <w:tcPr>
            <w:tcW w:w="855" w:type="dxa"/>
          </w:tcPr>
          <w:p w14:paraId="54CABB2C" w14:textId="2F4130D0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5</w:t>
            </w:r>
          </w:p>
        </w:tc>
        <w:tc>
          <w:tcPr>
            <w:tcW w:w="1600" w:type="dxa"/>
          </w:tcPr>
          <w:p w14:paraId="007B78BB" w14:textId="648C1CFD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7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3</w:t>
            </w:r>
          </w:p>
        </w:tc>
        <w:tc>
          <w:tcPr>
            <w:tcW w:w="1093" w:type="dxa"/>
          </w:tcPr>
          <w:p w14:paraId="1BD34712" w14:textId="53CF9311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1.004</w:t>
            </w:r>
          </w:p>
        </w:tc>
        <w:tc>
          <w:tcPr>
            <w:tcW w:w="1676" w:type="dxa"/>
          </w:tcPr>
          <w:p w14:paraId="135A4CAB" w14:textId="4C90A68B" w:rsidR="009061D0" w:rsidRPr="007467FA" w:rsidRDefault="009061D0" w:rsidP="009061D0">
            <w:pPr>
              <w:spacing w:line="360" w:lineRule="auto"/>
              <w:rPr>
                <w:sz w:val="20"/>
                <w:lang w:val="en-US"/>
              </w:rPr>
            </w:pPr>
            <w:r w:rsidRPr="007467FA">
              <w:rPr>
                <w:sz w:val="20"/>
                <w:lang w:val="en-US"/>
              </w:rPr>
              <w:t>0.995</w:t>
            </w:r>
            <w:r w:rsidR="004C68BA" w:rsidRPr="007467FA">
              <w:rPr>
                <w:sz w:val="20"/>
                <w:lang w:val="en-US"/>
              </w:rPr>
              <w:t xml:space="preserve"> to </w:t>
            </w:r>
            <w:r w:rsidRPr="007467FA">
              <w:rPr>
                <w:sz w:val="20"/>
                <w:lang w:val="en-US"/>
              </w:rPr>
              <w:t>1.014</w:t>
            </w:r>
          </w:p>
        </w:tc>
      </w:tr>
    </w:tbl>
    <w:p w14:paraId="3908DAD2" w14:textId="11436574" w:rsidR="009061D0" w:rsidRPr="007467FA" w:rsidRDefault="009061D0" w:rsidP="004C68BA">
      <w:pPr>
        <w:spacing w:after="0" w:line="240" w:lineRule="auto"/>
        <w:rPr>
          <w:lang w:val="en-US"/>
        </w:rPr>
      </w:pPr>
      <w:r w:rsidRPr="007467FA">
        <w:rPr>
          <w:lang w:val="en-US"/>
        </w:rPr>
        <w:t xml:space="preserve">*Models were adjusted for age, sex, ethnicity, household composition, household income, marital status, and </w:t>
      </w:r>
      <w:proofErr w:type="gramStart"/>
      <w:r w:rsidR="007467FA">
        <w:rPr>
          <w:lang w:val="en-US"/>
        </w:rPr>
        <w:t xml:space="preserve">neighborhood </w:t>
      </w:r>
      <w:r w:rsidRPr="007467FA">
        <w:rPr>
          <w:lang w:val="en-US"/>
        </w:rPr>
        <w:t xml:space="preserve"> urbanization</w:t>
      </w:r>
      <w:proofErr w:type="gramEnd"/>
      <w:r w:rsidRPr="007467FA">
        <w:rPr>
          <w:lang w:val="en-US"/>
        </w:rPr>
        <w:t xml:space="preserve"> levels. </w:t>
      </w:r>
    </w:p>
    <w:p w14:paraId="23BF69B8" w14:textId="77777777" w:rsidR="009061D0" w:rsidRPr="007467FA" w:rsidRDefault="009061D0" w:rsidP="004C68BA">
      <w:pPr>
        <w:spacing w:after="0" w:line="240" w:lineRule="auto"/>
        <w:rPr>
          <w:lang w:val="en-US"/>
        </w:rPr>
      </w:pPr>
      <w:r w:rsidRPr="007467FA">
        <w:rPr>
          <w:lang w:val="en-US"/>
        </w:rPr>
        <w:t>FEHI = food environment healthiness index</w:t>
      </w:r>
      <w:bookmarkStart w:id="0" w:name="_GoBack"/>
      <w:bookmarkEnd w:id="0"/>
    </w:p>
    <w:sectPr w:rsidR="009061D0" w:rsidRPr="007467FA" w:rsidSect="00711CB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8F05" w14:textId="77777777" w:rsidR="00E27BBD" w:rsidRDefault="00E27BBD" w:rsidP="00C512FD">
      <w:pPr>
        <w:spacing w:after="0" w:line="240" w:lineRule="auto"/>
      </w:pPr>
      <w:r>
        <w:separator/>
      </w:r>
    </w:p>
  </w:endnote>
  <w:endnote w:type="continuationSeparator" w:id="0">
    <w:p w14:paraId="0F00F7AD" w14:textId="77777777" w:rsidR="00E27BBD" w:rsidRDefault="00E27BBD" w:rsidP="00C51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2869272"/>
      <w:docPartObj>
        <w:docPartGallery w:val="Page Numbers (Bottom of Page)"/>
        <w:docPartUnique/>
      </w:docPartObj>
    </w:sdtPr>
    <w:sdtEndPr/>
    <w:sdtContent>
      <w:p w14:paraId="2AAF8D2C" w14:textId="32647E08" w:rsidR="004C68BA" w:rsidRDefault="004C68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03F">
          <w:rPr>
            <w:noProof/>
          </w:rPr>
          <w:t>1</w:t>
        </w:r>
        <w:r>
          <w:fldChar w:fldCharType="end"/>
        </w:r>
      </w:p>
    </w:sdtContent>
  </w:sdt>
  <w:p w14:paraId="13A115A8" w14:textId="77777777" w:rsidR="004C68BA" w:rsidRDefault="004C6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18103" w14:textId="77777777" w:rsidR="00E27BBD" w:rsidRDefault="00E27BBD" w:rsidP="00C512FD">
      <w:pPr>
        <w:spacing w:after="0" w:line="240" w:lineRule="auto"/>
      </w:pPr>
      <w:r>
        <w:separator/>
      </w:r>
    </w:p>
  </w:footnote>
  <w:footnote w:type="continuationSeparator" w:id="0">
    <w:p w14:paraId="3258FE9F" w14:textId="77777777" w:rsidR="00E27BBD" w:rsidRDefault="00E27BBD" w:rsidP="00C51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EB0BC3"/>
    <w:multiLevelType w:val="hybridMultilevel"/>
    <w:tmpl w:val="8E942A9E"/>
    <w:lvl w:ilvl="0" w:tplc="13449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B7"/>
    <w:rsid w:val="00044490"/>
    <w:rsid w:val="0005794B"/>
    <w:rsid w:val="00083A42"/>
    <w:rsid w:val="00087B7A"/>
    <w:rsid w:val="00096B9E"/>
    <w:rsid w:val="00134720"/>
    <w:rsid w:val="00174B99"/>
    <w:rsid w:val="001B30C8"/>
    <w:rsid w:val="001C3B77"/>
    <w:rsid w:val="001C7828"/>
    <w:rsid w:val="00203E2F"/>
    <w:rsid w:val="00205E11"/>
    <w:rsid w:val="00207905"/>
    <w:rsid w:val="002360EF"/>
    <w:rsid w:val="0025097A"/>
    <w:rsid w:val="00274930"/>
    <w:rsid w:val="00285EC4"/>
    <w:rsid w:val="00287E6F"/>
    <w:rsid w:val="0029165F"/>
    <w:rsid w:val="002A1AE4"/>
    <w:rsid w:val="002E58F5"/>
    <w:rsid w:val="002F6725"/>
    <w:rsid w:val="00325BAB"/>
    <w:rsid w:val="00342F66"/>
    <w:rsid w:val="00371C37"/>
    <w:rsid w:val="00386F55"/>
    <w:rsid w:val="00395419"/>
    <w:rsid w:val="003B2F90"/>
    <w:rsid w:val="003D3166"/>
    <w:rsid w:val="00417204"/>
    <w:rsid w:val="00452094"/>
    <w:rsid w:val="00453314"/>
    <w:rsid w:val="00453842"/>
    <w:rsid w:val="0047152D"/>
    <w:rsid w:val="00490B19"/>
    <w:rsid w:val="0049138B"/>
    <w:rsid w:val="00494695"/>
    <w:rsid w:val="004C68BA"/>
    <w:rsid w:val="00500536"/>
    <w:rsid w:val="00525254"/>
    <w:rsid w:val="00532FE2"/>
    <w:rsid w:val="005516A7"/>
    <w:rsid w:val="00570442"/>
    <w:rsid w:val="00583A96"/>
    <w:rsid w:val="00587372"/>
    <w:rsid w:val="005C18B9"/>
    <w:rsid w:val="005C56DD"/>
    <w:rsid w:val="005D40D4"/>
    <w:rsid w:val="005D5DE1"/>
    <w:rsid w:val="005E0506"/>
    <w:rsid w:val="00611DFD"/>
    <w:rsid w:val="00613B93"/>
    <w:rsid w:val="00614444"/>
    <w:rsid w:val="00650E9E"/>
    <w:rsid w:val="00660742"/>
    <w:rsid w:val="006632B0"/>
    <w:rsid w:val="00675724"/>
    <w:rsid w:val="00692683"/>
    <w:rsid w:val="006A442D"/>
    <w:rsid w:val="006D0E29"/>
    <w:rsid w:val="006E7C19"/>
    <w:rsid w:val="006F4CAF"/>
    <w:rsid w:val="00711CB3"/>
    <w:rsid w:val="00713932"/>
    <w:rsid w:val="00717C75"/>
    <w:rsid w:val="00722D10"/>
    <w:rsid w:val="007467FA"/>
    <w:rsid w:val="0074786F"/>
    <w:rsid w:val="0075376A"/>
    <w:rsid w:val="00755836"/>
    <w:rsid w:val="00757DAF"/>
    <w:rsid w:val="00760261"/>
    <w:rsid w:val="007660C9"/>
    <w:rsid w:val="0077623D"/>
    <w:rsid w:val="007973B2"/>
    <w:rsid w:val="007C561F"/>
    <w:rsid w:val="007F5FF6"/>
    <w:rsid w:val="007F7E59"/>
    <w:rsid w:val="00803863"/>
    <w:rsid w:val="00805A3A"/>
    <w:rsid w:val="00811576"/>
    <w:rsid w:val="00825CA4"/>
    <w:rsid w:val="008476B7"/>
    <w:rsid w:val="0085186A"/>
    <w:rsid w:val="008544B0"/>
    <w:rsid w:val="00870ED5"/>
    <w:rsid w:val="00884964"/>
    <w:rsid w:val="0089393B"/>
    <w:rsid w:val="008C46CF"/>
    <w:rsid w:val="008F6F7A"/>
    <w:rsid w:val="0090100D"/>
    <w:rsid w:val="009061D0"/>
    <w:rsid w:val="009123BC"/>
    <w:rsid w:val="009329C2"/>
    <w:rsid w:val="0093393A"/>
    <w:rsid w:val="0097059A"/>
    <w:rsid w:val="009803B9"/>
    <w:rsid w:val="00996301"/>
    <w:rsid w:val="009D676E"/>
    <w:rsid w:val="009E31D3"/>
    <w:rsid w:val="009E6F00"/>
    <w:rsid w:val="00A237BE"/>
    <w:rsid w:val="00A53C07"/>
    <w:rsid w:val="00A5407A"/>
    <w:rsid w:val="00A54F48"/>
    <w:rsid w:val="00A67B77"/>
    <w:rsid w:val="00A72369"/>
    <w:rsid w:val="00A74090"/>
    <w:rsid w:val="00A84375"/>
    <w:rsid w:val="00A97F6C"/>
    <w:rsid w:val="00AB2FBD"/>
    <w:rsid w:val="00AB78CD"/>
    <w:rsid w:val="00AD75A2"/>
    <w:rsid w:val="00B12DC9"/>
    <w:rsid w:val="00B2525B"/>
    <w:rsid w:val="00B274BE"/>
    <w:rsid w:val="00B33A7A"/>
    <w:rsid w:val="00B647E3"/>
    <w:rsid w:val="00B70AEE"/>
    <w:rsid w:val="00B77511"/>
    <w:rsid w:val="00BA389A"/>
    <w:rsid w:val="00BB7828"/>
    <w:rsid w:val="00BD4BF2"/>
    <w:rsid w:val="00BE3937"/>
    <w:rsid w:val="00BE4D25"/>
    <w:rsid w:val="00BF1316"/>
    <w:rsid w:val="00C00F84"/>
    <w:rsid w:val="00C13411"/>
    <w:rsid w:val="00C2468E"/>
    <w:rsid w:val="00C512FD"/>
    <w:rsid w:val="00C9129A"/>
    <w:rsid w:val="00C96634"/>
    <w:rsid w:val="00CA6E04"/>
    <w:rsid w:val="00CC2A65"/>
    <w:rsid w:val="00D14C44"/>
    <w:rsid w:val="00D1724D"/>
    <w:rsid w:val="00D2449D"/>
    <w:rsid w:val="00D3403F"/>
    <w:rsid w:val="00D46629"/>
    <w:rsid w:val="00D652B4"/>
    <w:rsid w:val="00D75B30"/>
    <w:rsid w:val="00D926E9"/>
    <w:rsid w:val="00DA148F"/>
    <w:rsid w:val="00DB6E6C"/>
    <w:rsid w:val="00DD5669"/>
    <w:rsid w:val="00DD761F"/>
    <w:rsid w:val="00DE0B22"/>
    <w:rsid w:val="00DE5C87"/>
    <w:rsid w:val="00DF69FE"/>
    <w:rsid w:val="00E14134"/>
    <w:rsid w:val="00E14745"/>
    <w:rsid w:val="00E27BBD"/>
    <w:rsid w:val="00E47A8D"/>
    <w:rsid w:val="00E54FEE"/>
    <w:rsid w:val="00EA21EB"/>
    <w:rsid w:val="00EB1037"/>
    <w:rsid w:val="00ED3D9D"/>
    <w:rsid w:val="00F03BD3"/>
    <w:rsid w:val="00F145E6"/>
    <w:rsid w:val="00F41FBE"/>
    <w:rsid w:val="00F51786"/>
    <w:rsid w:val="00F55A6C"/>
    <w:rsid w:val="00F82D40"/>
    <w:rsid w:val="00F85744"/>
    <w:rsid w:val="00F8773E"/>
    <w:rsid w:val="00FC6812"/>
    <w:rsid w:val="00FF1A9C"/>
    <w:rsid w:val="00FF28A6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0C3E6"/>
  <w15:chartTrackingRefBased/>
  <w15:docId w15:val="{4BD4CFD3-C208-43BA-9677-2DFD126E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518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8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6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0C9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52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5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2FD"/>
  </w:style>
  <w:style w:type="paragraph" w:styleId="Footer">
    <w:name w:val="footer"/>
    <w:basedOn w:val="Normal"/>
    <w:link w:val="FooterChar"/>
    <w:uiPriority w:val="99"/>
    <w:unhideWhenUsed/>
    <w:rsid w:val="00C512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5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547CC9-6F1B-4716-9DD4-F0CBEB56A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7024mmho</dc:creator>
  <cp:keywords/>
  <dc:description/>
  <cp:lastModifiedBy>Shane Silvano Dingding</cp:lastModifiedBy>
  <cp:revision>3</cp:revision>
  <dcterms:created xsi:type="dcterms:W3CDTF">2024-09-25T11:53:00Z</dcterms:created>
  <dcterms:modified xsi:type="dcterms:W3CDTF">2024-09-25T11:53:00Z</dcterms:modified>
</cp:coreProperties>
</file>